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6B6C9" w14:textId="4581D754" w:rsidR="00E176B4" w:rsidRPr="00CC5EC2" w:rsidRDefault="00BC698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C5EC2">
        <w:rPr>
          <w:rFonts w:ascii="Times New Roman" w:hAnsi="Times New Roman" w:cs="Times New Roman"/>
          <w:lang w:val="en-US"/>
        </w:rPr>
        <w:t xml:space="preserve">Supplemental </w:t>
      </w:r>
      <w:r w:rsidR="006C02B1" w:rsidRPr="00CC5EC2">
        <w:rPr>
          <w:rFonts w:ascii="Times New Roman" w:hAnsi="Times New Roman" w:cs="Times New Roman"/>
          <w:lang w:val="en-US"/>
        </w:rPr>
        <w:t>Table 3:</w:t>
      </w:r>
      <w:r w:rsidR="006C02B1" w:rsidRPr="00CC5EC2">
        <w:rPr>
          <w:rFonts w:ascii="Times New Roman" w:hAnsi="Times New Roman" w:cs="Times New Roman"/>
          <w:b/>
          <w:lang w:val="en-US"/>
        </w:rPr>
        <w:t xml:space="preserve"> </w:t>
      </w:r>
      <w:r w:rsidR="00CC5EC2" w:rsidRPr="00CC5EC2">
        <w:rPr>
          <w:rFonts w:ascii="Times New Roman" w:hAnsi="Times New Roman" w:cs="Times New Roman"/>
          <w:lang w:val="en-GB"/>
        </w:rPr>
        <w:t xml:space="preserve">Regression logistic model </w:t>
      </w:r>
      <w:r w:rsidR="00CC5EC2" w:rsidRPr="00CC5EC2">
        <w:rPr>
          <w:rFonts w:ascii="Times New Roman" w:eastAsia="Calibri" w:hAnsi="Times New Roman" w:cs="Times New Roman"/>
          <w:color w:val="000000" w:themeColor="text1"/>
          <w:lang w:val="en-GB"/>
        </w:rPr>
        <w:t xml:space="preserve">adjusted using the method of propensity scores comparing </w:t>
      </w:r>
      <w:r w:rsidR="00CC5EC2">
        <w:rPr>
          <w:rFonts w:ascii="Times New Roman" w:eastAsia="Calibri" w:hAnsi="Times New Roman" w:cs="Times New Roman"/>
          <w:color w:val="000000" w:themeColor="text1"/>
          <w:lang w:val="en-GB"/>
        </w:rPr>
        <w:t>delivered GA</w:t>
      </w:r>
      <w:r w:rsidR="00CC5EC2" w:rsidRPr="00CC5EC2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with </w:t>
      </w:r>
      <w:r w:rsidR="00CC5EC2">
        <w:rPr>
          <w:rFonts w:ascii="Times New Roman" w:eastAsia="Calibri" w:hAnsi="Times New Roman" w:cs="Times New Roman"/>
          <w:color w:val="000000" w:themeColor="text1"/>
          <w:lang w:val="en-GB"/>
        </w:rPr>
        <w:t>CS</w:t>
      </w:r>
      <w:r w:rsidR="00CC5EC2" w:rsidRPr="00CC5EC2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as the independent variable of interest</w:t>
      </w:r>
    </w:p>
    <w:p w14:paraId="6B2AF4CE" w14:textId="77777777" w:rsidR="00E176B4" w:rsidRPr="002F7133" w:rsidRDefault="00E176B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9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14"/>
        <w:gridCol w:w="2122"/>
        <w:gridCol w:w="1134"/>
      </w:tblGrid>
      <w:tr w:rsidR="001B3A48" w:rsidRPr="005803F5" w14:paraId="5AB3A9F2" w14:textId="77777777" w:rsidTr="00B02367">
        <w:trPr>
          <w:trHeight w:val="680"/>
          <w:jc w:val="center"/>
        </w:trPr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7A97CBBA" w14:textId="768A2A4A" w:rsidR="004D4AF5" w:rsidRPr="005803F5" w:rsidRDefault="004D4AF5" w:rsidP="006B5D25">
            <w:pPr>
              <w:rPr>
                <w:b/>
                <w:sz w:val="22"/>
                <w:szCs w:val="22"/>
              </w:rPr>
            </w:pPr>
            <w:r w:rsidRPr="005803F5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C6FA658" w14:textId="2D854A7A" w:rsidR="004D4AF5" w:rsidRPr="005803F5" w:rsidRDefault="004D4AF5" w:rsidP="001B3A48">
            <w:pPr>
              <w:jc w:val="center"/>
              <w:rPr>
                <w:b/>
                <w:sz w:val="22"/>
                <w:szCs w:val="22"/>
              </w:rPr>
            </w:pPr>
            <w:r w:rsidRPr="005803F5">
              <w:rPr>
                <w:b/>
                <w:sz w:val="22"/>
                <w:szCs w:val="22"/>
              </w:rPr>
              <w:t>Odds ratio*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CB69914" w14:textId="290C131C" w:rsidR="001B3A48" w:rsidRPr="005803F5" w:rsidRDefault="004D4AF5" w:rsidP="001B3A48">
            <w:pPr>
              <w:jc w:val="center"/>
              <w:rPr>
                <w:b/>
                <w:sz w:val="22"/>
                <w:szCs w:val="22"/>
              </w:rPr>
            </w:pPr>
            <w:r w:rsidRPr="005803F5">
              <w:rPr>
                <w:b/>
                <w:sz w:val="22"/>
                <w:szCs w:val="22"/>
              </w:rPr>
              <w:t>95%</w:t>
            </w:r>
          </w:p>
          <w:p w14:paraId="524D368A" w14:textId="3703829D" w:rsidR="004D4AF5" w:rsidRPr="005803F5" w:rsidRDefault="001B3A48" w:rsidP="001B3A48">
            <w:pPr>
              <w:jc w:val="center"/>
              <w:rPr>
                <w:b/>
                <w:sz w:val="22"/>
                <w:szCs w:val="22"/>
              </w:rPr>
            </w:pPr>
            <w:r w:rsidRPr="005803F5">
              <w:rPr>
                <w:b/>
                <w:sz w:val="22"/>
                <w:szCs w:val="22"/>
              </w:rPr>
              <w:t>Confidence Interv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322B4A" w14:textId="60FF4D1F" w:rsidR="004D4AF5" w:rsidRPr="005803F5" w:rsidRDefault="001E5778" w:rsidP="001B3A4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</w:t>
            </w:r>
            <w:r w:rsidR="004D4AF5" w:rsidRPr="005803F5">
              <w:rPr>
                <w:b/>
                <w:sz w:val="22"/>
                <w:szCs w:val="22"/>
              </w:rPr>
              <w:t>value</w:t>
            </w:r>
          </w:p>
        </w:tc>
      </w:tr>
      <w:tr w:rsidR="005803F5" w:rsidRPr="005803F5" w14:paraId="5E52300C" w14:textId="77777777" w:rsidTr="00B02367">
        <w:trPr>
          <w:trHeight w:val="1165"/>
          <w:jc w:val="center"/>
        </w:trPr>
        <w:tc>
          <w:tcPr>
            <w:tcW w:w="2835" w:type="dxa"/>
            <w:vAlign w:val="center"/>
          </w:tcPr>
          <w:p w14:paraId="40FFB2E1" w14:textId="77777777" w:rsidR="00A9543A" w:rsidRPr="001E5778" w:rsidRDefault="00A9543A" w:rsidP="006B5D25">
            <w:pPr>
              <w:rPr>
                <w:i/>
                <w:sz w:val="22"/>
                <w:szCs w:val="22"/>
              </w:rPr>
            </w:pPr>
            <w:r w:rsidRPr="001E5778">
              <w:rPr>
                <w:i/>
                <w:sz w:val="22"/>
                <w:szCs w:val="22"/>
              </w:rPr>
              <w:t>Efficacy</w:t>
            </w:r>
          </w:p>
          <w:p w14:paraId="2C7E477E" w14:textId="7C8EEBFA" w:rsidR="00A9543A" w:rsidRPr="005803F5" w:rsidRDefault="006B5D25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TICI 2b/3</w:t>
            </w:r>
          </w:p>
          <w:p w14:paraId="038979E1" w14:textId="135A323E" w:rsidR="00A9543A" w:rsidRPr="005803F5" w:rsidRDefault="006B5D25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TICI 3</w:t>
            </w:r>
          </w:p>
          <w:p w14:paraId="398B90B1" w14:textId="42E702C8" w:rsidR="00A9543A" w:rsidRPr="005803F5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mRS 0–2 at 90 d</w:t>
            </w:r>
            <w:r w:rsidR="001E5778">
              <w:rPr>
                <w:sz w:val="22"/>
                <w:szCs w:val="22"/>
              </w:rPr>
              <w:t>ays</w:t>
            </w:r>
          </w:p>
        </w:tc>
        <w:tc>
          <w:tcPr>
            <w:tcW w:w="1814" w:type="dxa"/>
            <w:vAlign w:val="center"/>
          </w:tcPr>
          <w:p w14:paraId="15BD3B5D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6720AF55" w14:textId="338523DA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87</w:t>
            </w:r>
          </w:p>
          <w:p w14:paraId="6BF33A5A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81</w:t>
            </w:r>
          </w:p>
          <w:p w14:paraId="3A3A9FBB" w14:textId="6D126CCE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31</w:t>
            </w:r>
          </w:p>
        </w:tc>
        <w:tc>
          <w:tcPr>
            <w:tcW w:w="2122" w:type="dxa"/>
            <w:vAlign w:val="center"/>
          </w:tcPr>
          <w:p w14:paraId="0508893A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0844C8EB" w14:textId="27D08199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18, 4.13</w:t>
            </w:r>
          </w:p>
          <w:p w14:paraId="51DCA1E8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27, 2.48</w:t>
            </w:r>
          </w:p>
          <w:p w14:paraId="760EA312" w14:textId="183C2683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10, 0.96</w:t>
            </w:r>
          </w:p>
        </w:tc>
        <w:tc>
          <w:tcPr>
            <w:tcW w:w="1134" w:type="dxa"/>
            <w:vAlign w:val="center"/>
          </w:tcPr>
          <w:p w14:paraId="12F6F98E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493E6EE1" w14:textId="5E98475F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86</w:t>
            </w:r>
          </w:p>
          <w:p w14:paraId="7B309A75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72</w:t>
            </w:r>
          </w:p>
          <w:p w14:paraId="2A92D716" w14:textId="12A269DA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04</w:t>
            </w:r>
          </w:p>
        </w:tc>
      </w:tr>
      <w:tr w:rsidR="005803F5" w:rsidRPr="005803F5" w14:paraId="123DDB4E" w14:textId="77777777" w:rsidTr="00B02367">
        <w:trPr>
          <w:trHeight w:val="1422"/>
          <w:jc w:val="center"/>
        </w:trPr>
        <w:tc>
          <w:tcPr>
            <w:tcW w:w="2835" w:type="dxa"/>
            <w:vAlign w:val="center"/>
          </w:tcPr>
          <w:p w14:paraId="1A34F675" w14:textId="77777777" w:rsidR="00A9543A" w:rsidRPr="006B5D25" w:rsidRDefault="00A9543A" w:rsidP="006B5D25">
            <w:pPr>
              <w:rPr>
                <w:i/>
                <w:sz w:val="22"/>
                <w:szCs w:val="22"/>
              </w:rPr>
            </w:pPr>
            <w:r w:rsidRPr="006B5D25">
              <w:rPr>
                <w:i/>
                <w:sz w:val="22"/>
                <w:szCs w:val="22"/>
              </w:rPr>
              <w:t>Safety</w:t>
            </w:r>
          </w:p>
          <w:p w14:paraId="7CDFB1CE" w14:textId="6D27B5B9" w:rsidR="00A9543A" w:rsidRPr="005803F5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SAH</w:t>
            </w:r>
          </w:p>
          <w:p w14:paraId="29083FC2" w14:textId="77777777" w:rsidR="00734891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PH</w:t>
            </w:r>
          </w:p>
          <w:p w14:paraId="3ACF4B2E" w14:textId="5D601980" w:rsidR="00A9543A" w:rsidRPr="005803F5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E5778">
              <w:rPr>
                <w:sz w:val="22"/>
                <w:szCs w:val="22"/>
              </w:rPr>
              <w:t>All</w:t>
            </w:r>
            <w:r w:rsidR="00A9543A" w:rsidRPr="005803F5">
              <w:rPr>
                <w:sz w:val="22"/>
                <w:szCs w:val="22"/>
              </w:rPr>
              <w:t xml:space="preserve"> </w:t>
            </w:r>
            <w:r w:rsidR="001E5778">
              <w:rPr>
                <w:sz w:val="22"/>
                <w:szCs w:val="22"/>
              </w:rPr>
              <w:t>ICH</w:t>
            </w:r>
          </w:p>
          <w:p w14:paraId="77D7006A" w14:textId="6C1B2582" w:rsidR="00A9543A" w:rsidRPr="005803F5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E5778">
              <w:rPr>
                <w:sz w:val="22"/>
                <w:szCs w:val="22"/>
              </w:rPr>
              <w:t xml:space="preserve">mRS 6 </w:t>
            </w:r>
            <w:r w:rsidR="00A9543A" w:rsidRPr="005803F5">
              <w:rPr>
                <w:sz w:val="22"/>
                <w:szCs w:val="22"/>
              </w:rPr>
              <w:t>at 90 d</w:t>
            </w:r>
            <w:r w:rsidR="001E5778">
              <w:rPr>
                <w:sz w:val="22"/>
                <w:szCs w:val="22"/>
              </w:rPr>
              <w:t>ays</w:t>
            </w:r>
          </w:p>
        </w:tc>
        <w:tc>
          <w:tcPr>
            <w:tcW w:w="1814" w:type="dxa"/>
            <w:vAlign w:val="center"/>
          </w:tcPr>
          <w:p w14:paraId="3FC3B2FC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2A4410ED" w14:textId="2384FBFC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1.19</w:t>
            </w:r>
          </w:p>
          <w:p w14:paraId="104A1630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3.01</w:t>
            </w:r>
          </w:p>
          <w:p w14:paraId="0541EADC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1.47</w:t>
            </w:r>
          </w:p>
          <w:p w14:paraId="0E37D407" w14:textId="4CDBAEF8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3.61</w:t>
            </w:r>
          </w:p>
        </w:tc>
        <w:tc>
          <w:tcPr>
            <w:tcW w:w="2122" w:type="dxa"/>
            <w:vAlign w:val="center"/>
          </w:tcPr>
          <w:p w14:paraId="5A13E4AB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30729718" w14:textId="51B64F7A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NA</w:t>
            </w:r>
          </w:p>
          <w:p w14:paraId="371B4B63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48, 18.62</w:t>
            </w:r>
          </w:p>
          <w:p w14:paraId="2D27DC5F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47, 4.61</w:t>
            </w:r>
          </w:p>
          <w:p w14:paraId="0ECDCB37" w14:textId="6D3E0652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49, 26.77</w:t>
            </w:r>
          </w:p>
        </w:tc>
        <w:tc>
          <w:tcPr>
            <w:tcW w:w="1134" w:type="dxa"/>
            <w:vAlign w:val="center"/>
          </w:tcPr>
          <w:p w14:paraId="354CCE6F" w14:textId="77777777" w:rsidR="001B3A48" w:rsidRPr="005803F5" w:rsidRDefault="001B3A48" w:rsidP="006B5D25">
            <w:pPr>
              <w:jc w:val="center"/>
              <w:rPr>
                <w:sz w:val="22"/>
                <w:szCs w:val="22"/>
              </w:rPr>
            </w:pPr>
          </w:p>
          <w:p w14:paraId="0F58D7F1" w14:textId="48385CCC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1.00</w:t>
            </w:r>
          </w:p>
          <w:p w14:paraId="5E60E701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24</w:t>
            </w:r>
          </w:p>
          <w:p w14:paraId="468B02E1" w14:textId="77777777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51</w:t>
            </w:r>
          </w:p>
          <w:p w14:paraId="07F9B914" w14:textId="5DFA52B2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21</w:t>
            </w:r>
          </w:p>
        </w:tc>
      </w:tr>
      <w:tr w:rsidR="005803F5" w:rsidRPr="005803F5" w14:paraId="346E4A30" w14:textId="77777777" w:rsidTr="00B02367">
        <w:trPr>
          <w:trHeight w:val="692"/>
          <w:jc w:val="center"/>
        </w:trPr>
        <w:tc>
          <w:tcPr>
            <w:tcW w:w="2835" w:type="dxa"/>
            <w:vAlign w:val="center"/>
          </w:tcPr>
          <w:p w14:paraId="263FE502" w14:textId="24B7B3AC" w:rsidR="00A9543A" w:rsidRPr="006B5D25" w:rsidRDefault="00A9543A" w:rsidP="006B5D25">
            <w:pPr>
              <w:rPr>
                <w:i/>
                <w:sz w:val="22"/>
                <w:szCs w:val="22"/>
              </w:rPr>
            </w:pPr>
            <w:r w:rsidRPr="006B5D25">
              <w:rPr>
                <w:i/>
                <w:sz w:val="22"/>
                <w:szCs w:val="22"/>
              </w:rPr>
              <w:t>Adverse events</w:t>
            </w:r>
          </w:p>
          <w:p w14:paraId="78034A4F" w14:textId="52D3EB1F" w:rsidR="00A9543A" w:rsidRPr="005803F5" w:rsidRDefault="00734891" w:rsidP="006B5D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A9543A" w:rsidRPr="005803F5">
              <w:rPr>
                <w:sz w:val="22"/>
                <w:szCs w:val="22"/>
              </w:rPr>
              <w:t>Pneumonia</w:t>
            </w:r>
          </w:p>
        </w:tc>
        <w:tc>
          <w:tcPr>
            <w:tcW w:w="1814" w:type="dxa"/>
            <w:vAlign w:val="center"/>
          </w:tcPr>
          <w:p w14:paraId="2276F7BB" w14:textId="77777777" w:rsidR="001E5778" w:rsidRDefault="001E5778" w:rsidP="006B5D25">
            <w:pPr>
              <w:jc w:val="center"/>
              <w:rPr>
                <w:sz w:val="22"/>
                <w:szCs w:val="22"/>
              </w:rPr>
            </w:pPr>
          </w:p>
          <w:p w14:paraId="3146B30F" w14:textId="3D2A7FD6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4.51</w:t>
            </w:r>
          </w:p>
        </w:tc>
        <w:tc>
          <w:tcPr>
            <w:tcW w:w="2122" w:type="dxa"/>
            <w:vAlign w:val="center"/>
          </w:tcPr>
          <w:p w14:paraId="3359D836" w14:textId="77777777" w:rsidR="001E5778" w:rsidRDefault="001E5778" w:rsidP="006B5D25">
            <w:pPr>
              <w:jc w:val="center"/>
              <w:rPr>
                <w:sz w:val="22"/>
                <w:szCs w:val="22"/>
              </w:rPr>
            </w:pPr>
          </w:p>
          <w:p w14:paraId="005011C2" w14:textId="490A833F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1.23, 16.58</w:t>
            </w:r>
          </w:p>
        </w:tc>
        <w:tc>
          <w:tcPr>
            <w:tcW w:w="1134" w:type="dxa"/>
            <w:vAlign w:val="center"/>
          </w:tcPr>
          <w:p w14:paraId="59E491CC" w14:textId="77777777" w:rsidR="001E5778" w:rsidRDefault="001E5778" w:rsidP="006B5D25">
            <w:pPr>
              <w:jc w:val="center"/>
              <w:rPr>
                <w:sz w:val="22"/>
                <w:szCs w:val="22"/>
              </w:rPr>
            </w:pPr>
          </w:p>
          <w:p w14:paraId="1AC5E1A5" w14:textId="18C85EAB" w:rsidR="00A9543A" w:rsidRPr="005803F5" w:rsidRDefault="00A9543A" w:rsidP="006B5D25">
            <w:pPr>
              <w:jc w:val="center"/>
              <w:rPr>
                <w:sz w:val="22"/>
                <w:szCs w:val="22"/>
              </w:rPr>
            </w:pPr>
            <w:r w:rsidRPr="005803F5">
              <w:rPr>
                <w:sz w:val="22"/>
                <w:szCs w:val="22"/>
              </w:rPr>
              <w:t>0.02</w:t>
            </w:r>
          </w:p>
        </w:tc>
      </w:tr>
    </w:tbl>
    <w:p w14:paraId="23ED37DE" w14:textId="1A8B5F29" w:rsidR="001E5778" w:rsidRPr="001E5778" w:rsidRDefault="001E5778" w:rsidP="00B02367">
      <w:pPr>
        <w:ind w:left="567" w:right="56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1E577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CH = intracranial hemorrhage; mRS = modified Rankin Scale; NA = not applicable; PH = parenchymal hematoma;</w:t>
      </w:r>
      <w:r w:rsidRPr="001E577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E577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AH = subarachnoid hemorrhage; </w:t>
      </w:r>
      <w:r w:rsidRPr="001E5778">
        <w:rPr>
          <w:rFonts w:ascii="Times New Roman" w:hAnsi="Times New Roman" w:cs="Times New Roman"/>
          <w:sz w:val="22"/>
          <w:szCs w:val="22"/>
          <w:lang w:val="en-GB"/>
        </w:rPr>
        <w:t xml:space="preserve">TICI = </w:t>
      </w:r>
      <w:r w:rsidRPr="001E577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rombolysis in Cerebral Infarction scale. </w:t>
      </w:r>
      <w:r w:rsidRPr="001E5778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* </w:t>
      </w:r>
      <w:r w:rsidRPr="001E5778">
        <w:rPr>
          <w:rFonts w:ascii="Times New Roman" w:hAnsi="Times New Roman" w:cs="Times New Roman"/>
          <w:sz w:val="22"/>
          <w:szCs w:val="22"/>
          <w:lang w:val="en-GB"/>
        </w:rPr>
        <w:t>The odds ratio reflects the odds of the General Anesthesia group in comparison with the Conscious Sedation group, so values &lt; 1 indicate a reduced likelihood of the event with General Anesthesia compared with Conscious Sedation group.</w:t>
      </w:r>
    </w:p>
    <w:p w14:paraId="7442FB1F" w14:textId="243C64F5" w:rsidR="004927ED" w:rsidRPr="001E5778" w:rsidRDefault="004927ED" w:rsidP="006C02B1">
      <w:pPr>
        <w:jc w:val="both"/>
        <w:rPr>
          <w:rFonts w:ascii="Times New Roman" w:hAnsi="Times New Roman" w:cs="Times New Roman"/>
          <w:lang w:val="en-GB"/>
        </w:rPr>
      </w:pPr>
    </w:p>
    <w:p w14:paraId="69FE7BD8" w14:textId="77777777" w:rsidR="00E176B4" w:rsidRPr="002F7133" w:rsidRDefault="00E176B4">
      <w:pPr>
        <w:rPr>
          <w:rFonts w:ascii="Times New Roman" w:hAnsi="Times New Roman" w:cs="Times New Roman"/>
          <w:lang w:val="en-US"/>
        </w:rPr>
      </w:pPr>
    </w:p>
    <w:p w14:paraId="77D7CB40" w14:textId="77777777" w:rsidR="00E176B4" w:rsidRPr="002F7133" w:rsidRDefault="00E176B4">
      <w:pPr>
        <w:rPr>
          <w:rFonts w:ascii="Times New Roman" w:hAnsi="Times New Roman" w:cs="Times New Roman"/>
          <w:lang w:val="en-US"/>
        </w:rPr>
      </w:pPr>
    </w:p>
    <w:sectPr w:rsidR="00E176B4" w:rsidRPr="002F7133" w:rsidSect="005830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01831"/>
    <w:multiLevelType w:val="multilevel"/>
    <w:tmpl w:val="8CCE3DEA"/>
    <w:name w:val="THESE O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8F47566"/>
    <w:multiLevelType w:val="multilevel"/>
    <w:tmpl w:val="426CA1F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6B4"/>
    <w:rsid w:val="00021B64"/>
    <w:rsid w:val="000313C4"/>
    <w:rsid w:val="00031EB9"/>
    <w:rsid w:val="00073758"/>
    <w:rsid w:val="000E2ADB"/>
    <w:rsid w:val="00111177"/>
    <w:rsid w:val="0013194E"/>
    <w:rsid w:val="00131B60"/>
    <w:rsid w:val="001352EC"/>
    <w:rsid w:val="0014400B"/>
    <w:rsid w:val="0016353D"/>
    <w:rsid w:val="001833EC"/>
    <w:rsid w:val="00186D0E"/>
    <w:rsid w:val="001B3A48"/>
    <w:rsid w:val="001B3F8E"/>
    <w:rsid w:val="001B4D27"/>
    <w:rsid w:val="001D189C"/>
    <w:rsid w:val="001E5778"/>
    <w:rsid w:val="001E7617"/>
    <w:rsid w:val="0021028A"/>
    <w:rsid w:val="002157A7"/>
    <w:rsid w:val="00224417"/>
    <w:rsid w:val="00245CC3"/>
    <w:rsid w:val="00250190"/>
    <w:rsid w:val="002614DB"/>
    <w:rsid w:val="002706BD"/>
    <w:rsid w:val="002B5BE6"/>
    <w:rsid w:val="002B717A"/>
    <w:rsid w:val="002E4B1E"/>
    <w:rsid w:val="002F1CA4"/>
    <w:rsid w:val="002F7133"/>
    <w:rsid w:val="0031622F"/>
    <w:rsid w:val="003409CD"/>
    <w:rsid w:val="0036150E"/>
    <w:rsid w:val="00377630"/>
    <w:rsid w:val="003D3C13"/>
    <w:rsid w:val="003F1FE1"/>
    <w:rsid w:val="0041406D"/>
    <w:rsid w:val="00420979"/>
    <w:rsid w:val="00420A7E"/>
    <w:rsid w:val="0042135B"/>
    <w:rsid w:val="0042399C"/>
    <w:rsid w:val="00437CD5"/>
    <w:rsid w:val="0044339C"/>
    <w:rsid w:val="00460C8C"/>
    <w:rsid w:val="00467621"/>
    <w:rsid w:val="004927ED"/>
    <w:rsid w:val="004B7C06"/>
    <w:rsid w:val="004C5EE2"/>
    <w:rsid w:val="004D37A8"/>
    <w:rsid w:val="004D4AF5"/>
    <w:rsid w:val="0051677D"/>
    <w:rsid w:val="00520C6E"/>
    <w:rsid w:val="00525B56"/>
    <w:rsid w:val="00543795"/>
    <w:rsid w:val="00547B22"/>
    <w:rsid w:val="0055488A"/>
    <w:rsid w:val="00554FCA"/>
    <w:rsid w:val="005803F5"/>
    <w:rsid w:val="00581F5D"/>
    <w:rsid w:val="005830F8"/>
    <w:rsid w:val="005B7425"/>
    <w:rsid w:val="005C4877"/>
    <w:rsid w:val="005C4FEF"/>
    <w:rsid w:val="005F3D1D"/>
    <w:rsid w:val="00616DA1"/>
    <w:rsid w:val="00627001"/>
    <w:rsid w:val="006449FA"/>
    <w:rsid w:val="00654AFB"/>
    <w:rsid w:val="006567B2"/>
    <w:rsid w:val="006628C2"/>
    <w:rsid w:val="006664AC"/>
    <w:rsid w:val="006A0522"/>
    <w:rsid w:val="006A51C9"/>
    <w:rsid w:val="006B5D25"/>
    <w:rsid w:val="006C02B1"/>
    <w:rsid w:val="006E331D"/>
    <w:rsid w:val="006F7C68"/>
    <w:rsid w:val="007106D5"/>
    <w:rsid w:val="00722602"/>
    <w:rsid w:val="0073083A"/>
    <w:rsid w:val="00734891"/>
    <w:rsid w:val="00755EA3"/>
    <w:rsid w:val="007B26FC"/>
    <w:rsid w:val="007D475B"/>
    <w:rsid w:val="007E4460"/>
    <w:rsid w:val="007F7F1D"/>
    <w:rsid w:val="00804B84"/>
    <w:rsid w:val="008334AE"/>
    <w:rsid w:val="0084211B"/>
    <w:rsid w:val="0087038C"/>
    <w:rsid w:val="00874264"/>
    <w:rsid w:val="00876DB7"/>
    <w:rsid w:val="008B3324"/>
    <w:rsid w:val="008D4CFD"/>
    <w:rsid w:val="008F07B8"/>
    <w:rsid w:val="008F08A9"/>
    <w:rsid w:val="00966C3B"/>
    <w:rsid w:val="009804F5"/>
    <w:rsid w:val="0098170E"/>
    <w:rsid w:val="0099442E"/>
    <w:rsid w:val="009D6BBC"/>
    <w:rsid w:val="00A11DD7"/>
    <w:rsid w:val="00A36CC8"/>
    <w:rsid w:val="00A81327"/>
    <w:rsid w:val="00A9543A"/>
    <w:rsid w:val="00AC3A97"/>
    <w:rsid w:val="00AE34E8"/>
    <w:rsid w:val="00AE73B1"/>
    <w:rsid w:val="00AF3FEA"/>
    <w:rsid w:val="00B02367"/>
    <w:rsid w:val="00B4090C"/>
    <w:rsid w:val="00B43382"/>
    <w:rsid w:val="00B43F60"/>
    <w:rsid w:val="00B56262"/>
    <w:rsid w:val="00BB1C02"/>
    <w:rsid w:val="00BC698D"/>
    <w:rsid w:val="00BE6233"/>
    <w:rsid w:val="00BE7575"/>
    <w:rsid w:val="00C02856"/>
    <w:rsid w:val="00C05B33"/>
    <w:rsid w:val="00C22C58"/>
    <w:rsid w:val="00C2701A"/>
    <w:rsid w:val="00C30020"/>
    <w:rsid w:val="00C45BEE"/>
    <w:rsid w:val="00C5481B"/>
    <w:rsid w:val="00C64F09"/>
    <w:rsid w:val="00C665A8"/>
    <w:rsid w:val="00CB384E"/>
    <w:rsid w:val="00CC5EC2"/>
    <w:rsid w:val="00CC6AAB"/>
    <w:rsid w:val="00CD182F"/>
    <w:rsid w:val="00CE3E14"/>
    <w:rsid w:val="00D17D5B"/>
    <w:rsid w:val="00D301E6"/>
    <w:rsid w:val="00D4414A"/>
    <w:rsid w:val="00D469A4"/>
    <w:rsid w:val="00D572C9"/>
    <w:rsid w:val="00D63004"/>
    <w:rsid w:val="00D638AC"/>
    <w:rsid w:val="00D97A65"/>
    <w:rsid w:val="00DC14F0"/>
    <w:rsid w:val="00DC217C"/>
    <w:rsid w:val="00DD21FC"/>
    <w:rsid w:val="00DE1970"/>
    <w:rsid w:val="00E176B4"/>
    <w:rsid w:val="00E40D95"/>
    <w:rsid w:val="00E51337"/>
    <w:rsid w:val="00E5761B"/>
    <w:rsid w:val="00E63CEF"/>
    <w:rsid w:val="00E70ACB"/>
    <w:rsid w:val="00E95651"/>
    <w:rsid w:val="00EA3E34"/>
    <w:rsid w:val="00ED25E8"/>
    <w:rsid w:val="00EF5C5A"/>
    <w:rsid w:val="00F236BE"/>
    <w:rsid w:val="00F27714"/>
    <w:rsid w:val="00F37224"/>
    <w:rsid w:val="00F55678"/>
    <w:rsid w:val="00F6262B"/>
    <w:rsid w:val="00F72369"/>
    <w:rsid w:val="00FB41FC"/>
    <w:rsid w:val="00FD006E"/>
    <w:rsid w:val="00FD7923"/>
    <w:rsid w:val="00FE3AF2"/>
    <w:rsid w:val="00FF51B1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BE5E3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37CD5"/>
    <w:pPr>
      <w:keepNext/>
      <w:keepLines/>
      <w:numPr>
        <w:numId w:val="2"/>
      </w:numPr>
      <w:spacing w:before="240"/>
      <w:ind w:left="432" w:hanging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7C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table" w:styleId="Grilledutableau">
    <w:name w:val="Table Grid"/>
    <w:basedOn w:val="TableauNormal"/>
    <w:rsid w:val="00E176B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236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369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723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72369"/>
  </w:style>
  <w:style w:type="character" w:customStyle="1" w:styleId="CommentaireCar">
    <w:name w:val="Commentaire Car"/>
    <w:basedOn w:val="Policepardfaut"/>
    <w:link w:val="Commentaire"/>
    <w:uiPriority w:val="99"/>
    <w:semiHidden/>
    <w:rsid w:val="00F7236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23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23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R Omer</dc:creator>
  <cp:keywords/>
  <dc:description/>
  <cp:lastModifiedBy>EKER Omer</cp:lastModifiedBy>
  <cp:revision>2</cp:revision>
  <dcterms:created xsi:type="dcterms:W3CDTF">2018-08-17T19:39:00Z</dcterms:created>
  <dcterms:modified xsi:type="dcterms:W3CDTF">2018-08-17T19:39:00Z</dcterms:modified>
</cp:coreProperties>
</file>